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27E8B" w14:textId="418F6A45" w:rsidR="009C0357" w:rsidRDefault="009C0357" w:rsidP="009C0357">
      <w:pPr>
        <w:pStyle w:val="Overskrift1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49547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</w:t>
      </w:r>
      <w:r w:rsidR="00EB129A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material </w:t>
      </w:r>
    </w:p>
    <w:p w14:paraId="20ED96F4" w14:textId="351132D4" w:rsidR="009C0357" w:rsidRDefault="00EB129A" w:rsidP="009C0357">
      <w:pPr>
        <w:pStyle w:val="Overskrift2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Table 1: </w:t>
      </w:r>
      <w:r w:rsidR="009C0357" w:rsidRPr="00495478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Search Details in </w:t>
      </w:r>
      <w:r w:rsidR="009C0357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PubMed, Embase and </w:t>
      </w:r>
      <w:proofErr w:type="spellStart"/>
      <w:r w:rsidR="009C0357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PsycInfo</w:t>
      </w:r>
      <w:proofErr w:type="spellEnd"/>
    </w:p>
    <w:p w14:paraId="55C4DD3D" w14:textId="77777777" w:rsidR="009C0357" w:rsidRPr="00CC69F8" w:rsidRDefault="009C0357" w:rsidP="009C0357">
      <w:pPr>
        <w:rPr>
          <w:lang w:val="en-US"/>
        </w:rPr>
      </w:pPr>
    </w:p>
    <w:p w14:paraId="7C685BC0" w14:textId="77777777" w:rsidR="009C0357" w:rsidRDefault="009C0357" w:rsidP="009C0357">
      <w:pPr>
        <w:pStyle w:val="Overskrift2"/>
        <w:spacing w:before="260"/>
      </w:pPr>
      <w:r>
        <w:rPr>
          <w:rFonts w:ascii="Arial" w:hAnsi="Arial" w:cs="Arial"/>
          <w:b/>
          <w:bCs/>
          <w:color w:val="000000"/>
          <w:sz w:val="28"/>
          <w:szCs w:val="28"/>
        </w:rPr>
        <w:t>PubMed 17.10.2023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8"/>
        <w:gridCol w:w="7649"/>
        <w:gridCol w:w="1031"/>
      </w:tblGrid>
      <w:tr w:rsidR="009C0357" w14:paraId="2056B8CD" w14:textId="77777777" w:rsidTr="00181A8D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A94D8D9" w14:textId="77777777" w:rsidR="009C0357" w:rsidRDefault="009C0357" w:rsidP="00181A8D">
            <w:pPr>
              <w:pStyle w:val="NormalWeb"/>
              <w:spacing w:before="0" w:beforeAutospacing="0" w:after="0" w:afterAutospacing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earch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umber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4FDFA9" w14:textId="77777777" w:rsidR="009C0357" w:rsidRDefault="009C0357" w:rsidP="00181A8D">
            <w:pPr>
              <w:pStyle w:val="NormalWeb"/>
              <w:spacing w:before="0" w:beforeAutospacing="0" w:after="0" w:afterAutospacing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earch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etail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24446A3" w14:textId="77777777" w:rsidR="009C0357" w:rsidRDefault="009C0357" w:rsidP="00181A8D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Results</w:t>
            </w:r>
            <w:proofErr w:type="spellEnd"/>
          </w:p>
        </w:tc>
      </w:tr>
      <w:tr w:rsidR="009C0357" w14:paraId="2E20D194" w14:textId="77777777" w:rsidTr="00181A8D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9FC654B" w14:textId="77777777" w:rsidR="009C0357" w:rsidRDefault="009C0357" w:rsidP="00181A8D">
            <w:pPr>
              <w:pStyle w:val="NormalWeb"/>
              <w:spacing w:before="0" w:beforeAutospacing="0" w:after="0" w:afterAutospacing="0"/>
              <w:jc w:val="righ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2C6B967" w14:textId="77777777" w:rsidR="009C0357" w:rsidRPr="00495478" w:rsidRDefault="009C0357" w:rsidP="00181A8D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("Feeding and Eating Disorders"[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SH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Terms] OR ("eating disorder*"[Title/Abstract] OR "anorexia*"[Title/Abstract] OR "binge eating*"[Title/Abstract] OR "bulimia"[Title/Abstract] OR "disordered eating"[Title/Abstract])) AND ("Accidents"[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SH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Terms] OR "Disasters"[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SH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Terms] OR "Disaster Victims"[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SH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Terms] OR "Warfare and Armed Conflicts"[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SH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Terms] OR ("non interpersonal*"[Title/Abstract] OR "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ninterpersonal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"[Title/Abstract] OR "impersonal*"[Title/Abstract] OR "witness"[Title/Abstract] OR "bystander*"[Title/Abstract] OR "eyewitness"[Title/Abstract] OR "war"[Title/Abstract] OR "combat"[Title/Abstract] OR "injury*"[Title/Abstract] OR "injuries"[Title/Abstract] OR "fracture*"[Title/Abstract] OR "stressful event*"[Title/Abstract] OR "stressor*"[Title/Abstract] OR "trauma*"[Title/Abstract] OR "accident*"[Title/Abstract] OR "crash"[Title/Abstract] OR "collision*"[Title/Abstract] OR "unforeseen*"[Title/Abstract] OR "disaster*"[Title/Abstract] OR "fire"[Title/Abstract] OR "hurricane*"[Title/Abstract] OR "tsunami*"[Title/Abstract] OR "earthquake*"[Title/Abstract]))) NOT ("Review"[Publication Type] OR "Systematic Review"[Publication Type]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CC35F03" w14:textId="77777777" w:rsidR="009C0357" w:rsidRDefault="009C0357" w:rsidP="00181A8D">
            <w:pPr>
              <w:pStyle w:val="NormalWeb"/>
              <w:spacing w:before="0" w:beforeAutospacing="0" w:after="0" w:afterAutospacing="0"/>
              <w:jc w:val="righ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624</w:t>
            </w:r>
          </w:p>
        </w:tc>
      </w:tr>
      <w:tr w:rsidR="009C0357" w14:paraId="5359541F" w14:textId="77777777" w:rsidTr="00181A8D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C14EC4A" w14:textId="77777777" w:rsidR="009C0357" w:rsidRDefault="009C0357" w:rsidP="00181A8D">
            <w:pPr>
              <w:pStyle w:val="NormalWeb"/>
              <w:spacing w:before="0" w:beforeAutospacing="0" w:after="0" w:afterAutospacing="0"/>
              <w:jc w:val="righ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9B99E57" w14:textId="77777777" w:rsidR="009C0357" w:rsidRPr="00495478" w:rsidRDefault="009C0357" w:rsidP="00181A8D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"Review"[Publication Type] OR "Systematic Review"[Publication Type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0FC1FB6" w14:textId="77777777" w:rsidR="009C0357" w:rsidRDefault="009C0357" w:rsidP="00181A8D">
            <w:pPr>
              <w:pStyle w:val="NormalWeb"/>
              <w:spacing w:before="0" w:beforeAutospacing="0" w:after="0" w:afterAutospacing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338,309</w:t>
            </w:r>
          </w:p>
        </w:tc>
      </w:tr>
      <w:tr w:rsidR="009C0357" w14:paraId="53D818A8" w14:textId="77777777" w:rsidTr="00181A8D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4FCFC49" w14:textId="77777777" w:rsidR="009C0357" w:rsidRDefault="009C0357" w:rsidP="00181A8D">
            <w:pPr>
              <w:pStyle w:val="NormalWeb"/>
              <w:spacing w:before="0" w:beforeAutospacing="0" w:after="0" w:afterAutospacing="0"/>
              <w:jc w:val="righ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86739E3" w14:textId="77777777" w:rsidR="009C0357" w:rsidRPr="00495478" w:rsidRDefault="009C0357" w:rsidP="00181A8D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"Feeding and Eating Disorders"[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SH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Terms] OR ("eating disorder*"[Title/Abstract] OR "anorexia*"[Title/Abstract] OR "binge eating*"[Title/Abstract] OR "bulimia"[Title/Abstract] OR "disordered eating"[Title/Abstract])) AND ("Accidents"[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SH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Terms] OR "Disasters"[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SH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Terms] OR "Disaster Victims"[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SH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Terms] OR "Warfare and Armed Conflicts"[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SH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Terms] OR ("non interpersonal*"[Title/Abstract] OR "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ninterpersonal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"[Title/Abstract] OR "impersonal*"[Title/Abstract] OR "witness"[Title/Abstract] OR "bystander*"[Title/Abstract] OR "eyewitness"[Title/Abstract] OR "war"[Title/Abstract] OR "combat"[Title/Abstract] OR "injury*"[Title/Abstract] OR "injuries"[Title/Abstract] OR "fracture*"[Title/Abstract] OR "stressful event*"[Title/Abstract] OR "stressor*"[Title/Abstract] OR "trauma*"[Title/Abstract] OR "accident*"[Title/Abstract] OR "crash"[Title/Abstract] OR "collision*"[Title/Abstract] OR "unforeseen*"[Title/Abstract] OR "disaster*"[Title/Abstract] OR "fire"[Title/Abstract] OR "hurricane*"[Title/Abstract] OR "tsunami*"[Title/Abstract] OR "earthquake*"[Title/Abstract])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48A3D" w14:textId="77777777" w:rsidR="009C0357" w:rsidRDefault="009C0357" w:rsidP="00181A8D">
            <w:pPr>
              <w:pStyle w:val="NormalWeb"/>
              <w:spacing w:before="0" w:beforeAutospacing="0" w:after="0" w:afterAutospacing="0"/>
              <w:jc w:val="righ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458</w:t>
            </w:r>
          </w:p>
        </w:tc>
      </w:tr>
      <w:tr w:rsidR="009C0357" w14:paraId="7F13FC88" w14:textId="77777777" w:rsidTr="00181A8D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436BE59" w14:textId="77777777" w:rsidR="009C0357" w:rsidRDefault="009C0357" w:rsidP="00181A8D">
            <w:pPr>
              <w:pStyle w:val="NormalWeb"/>
              <w:spacing w:before="0" w:beforeAutospacing="0" w:after="0" w:afterAutospacing="0"/>
              <w:jc w:val="righ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3312396" w14:textId="77777777" w:rsidR="009C0357" w:rsidRPr="00495478" w:rsidRDefault="009C0357" w:rsidP="00181A8D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"Accidents"[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SH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Terms] OR "Disasters"[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SH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Terms] OR "Disaster Victims"[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SH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Terms] OR "Warfare and Armed Conflicts"[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SH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Terms] OR "non interpersonal*"[Title/Abstract] OR "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ninterpersonal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*"[Title/Abstract] OR "impersonal*"[Title/Abstract] OR "witness"[Title/Abstract] OR "bystander*"[Title/Abstract] OR "eyewitness"[Title/Abstract] OR "war"[Title/Abstract] OR "combat"[Title/Abstract] OR "injury*"[Title/Abstract] OR </w:t>
            </w:r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lastRenderedPageBreak/>
              <w:t>"injuries"[Title/Abstract] OR "fracture*"[Title/Abstract] OR "stressful event*"[Title/Abstract] OR "stressor*"[Title/Abstract] OR "trauma*"[Title/Abstract] OR "accident*"[Title/Abstract] OR "crash"[Title/Abstract] OR "collision*"[Title/Abstract] OR "unforeseen*"[Title/Abstract] OR "disaster*"[Title/Abstract] OR "fire"[Title/Abstract] OR "hurricane*"[Title/Abstract] OR "tsunami*"[Title/Abstract] OR "earthquake*"[Title/Abstract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F2F27BA" w14:textId="77777777" w:rsidR="009C0357" w:rsidRDefault="009C0357" w:rsidP="00181A8D">
            <w:pPr>
              <w:pStyle w:val="NormalWeb"/>
              <w:spacing w:before="0" w:beforeAutospacing="0" w:after="0" w:afterAutospacing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2,033,482</w:t>
            </w:r>
          </w:p>
        </w:tc>
      </w:tr>
      <w:tr w:rsidR="009C0357" w14:paraId="41F9A655" w14:textId="77777777" w:rsidTr="00181A8D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CCBF840" w14:textId="77777777" w:rsidR="009C0357" w:rsidRDefault="009C0357" w:rsidP="00181A8D">
            <w:pPr>
              <w:pStyle w:val="NormalWeb"/>
              <w:spacing w:before="0" w:beforeAutospacing="0" w:after="0" w:afterAutospacing="0"/>
              <w:jc w:val="righ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7FF790D" w14:textId="77777777" w:rsidR="009C0357" w:rsidRPr="00495478" w:rsidRDefault="009C0357" w:rsidP="00181A8D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"non interpersonal*"[Title/Abstract] OR "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ninterpersonal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"[Title/Abstract] OR "impersonal*"[Title/Abstract] OR "witness"[Title/Abstract] OR "bystander*"[Title/Abstract] OR "eyewitness"[Title/Abstract] OR "war"[Title/Abstract] OR "combat"[Title/Abstract] OR "injury*"[Title/Abstract] OR "injuries"[Title/Abstract] OR "fracture*"[Title/Abstract] OR "stressful event*"[Title/Abstract] OR "stressor*"[Title/Abstract] OR "trauma*"[Title/Abstract] OR "accident*"[Title/Abstract] OR "crash"[Title/Abstract] OR "collision*"[Title/Abstract] OR "unforeseen*"[Title/Abstract] OR "disaster*"[Title/Abstract] OR "fire"[Title/Abstract] OR "hurricane*"[Title/Abstract] OR "tsunami*"[Title/Abstract] OR "earthquake*"[Title/Abstract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ED3E4B5" w14:textId="77777777" w:rsidR="009C0357" w:rsidRDefault="009C0357" w:rsidP="00181A8D">
            <w:pPr>
              <w:pStyle w:val="NormalWeb"/>
              <w:spacing w:before="0" w:beforeAutospacing="0" w:after="0" w:afterAutospacing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831,182</w:t>
            </w:r>
          </w:p>
        </w:tc>
      </w:tr>
      <w:tr w:rsidR="009C0357" w14:paraId="2CC47A70" w14:textId="77777777" w:rsidTr="00181A8D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16ED5A9" w14:textId="77777777" w:rsidR="009C0357" w:rsidRDefault="009C0357" w:rsidP="00181A8D">
            <w:pPr>
              <w:pStyle w:val="NormalWeb"/>
              <w:spacing w:before="0" w:beforeAutospacing="0" w:after="0" w:afterAutospacing="0"/>
              <w:jc w:val="righ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4077283" w14:textId="77777777" w:rsidR="009C0357" w:rsidRPr="00495478" w:rsidRDefault="009C0357" w:rsidP="00181A8D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"Accidents"[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SH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Terms] OR "Disasters"[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SH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Terms] OR "Disaster Victims"[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SH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Terms] OR "Warfare and Armed Conflicts"[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SH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Terms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CC0D552" w14:textId="77777777" w:rsidR="009C0357" w:rsidRDefault="009C0357" w:rsidP="00181A8D">
            <w:pPr>
              <w:pStyle w:val="NormalWeb"/>
              <w:spacing w:before="0" w:beforeAutospacing="0" w:after="0" w:afterAutospacing="0"/>
              <w:jc w:val="righ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9,051</w:t>
            </w:r>
          </w:p>
        </w:tc>
      </w:tr>
      <w:tr w:rsidR="009C0357" w14:paraId="354EF2F5" w14:textId="77777777" w:rsidTr="00181A8D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99F7C1" w14:textId="77777777" w:rsidR="009C0357" w:rsidRDefault="009C0357" w:rsidP="00181A8D">
            <w:pPr>
              <w:pStyle w:val="NormalWeb"/>
              <w:spacing w:before="0" w:beforeAutospacing="0" w:after="0" w:afterAutospacing="0"/>
              <w:jc w:val="righ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5C24B28" w14:textId="77777777" w:rsidR="009C0357" w:rsidRPr="00495478" w:rsidRDefault="009C0357" w:rsidP="00181A8D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"Feeding and Eating Disorders"[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SH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Terms] OR "eating disorder*"[Title/Abstract] OR "anorexia*"[Title/Abstract] OR "binge eating*"[Title/Abstract] OR "bulimia"[Title/Abstract] OR "disordered eating"[Title/Abstract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9C9FF2B" w14:textId="77777777" w:rsidR="009C0357" w:rsidRDefault="009C0357" w:rsidP="00181A8D">
            <w:pPr>
              <w:pStyle w:val="NormalWeb"/>
              <w:spacing w:before="0" w:beforeAutospacing="0" w:after="0" w:afterAutospacing="0"/>
              <w:jc w:val="righ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,952</w:t>
            </w:r>
          </w:p>
        </w:tc>
      </w:tr>
      <w:tr w:rsidR="009C0357" w14:paraId="0F28F12D" w14:textId="77777777" w:rsidTr="00181A8D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0CB6EC8" w14:textId="77777777" w:rsidR="009C0357" w:rsidRDefault="009C0357" w:rsidP="00181A8D">
            <w:pPr>
              <w:pStyle w:val="NormalWeb"/>
              <w:spacing w:before="0" w:beforeAutospacing="0" w:after="0" w:afterAutospacing="0"/>
              <w:jc w:val="righ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765B6F7" w14:textId="77777777" w:rsidR="009C0357" w:rsidRPr="00495478" w:rsidRDefault="009C0357" w:rsidP="00181A8D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"</w:t>
            </w:r>
            <w:proofErr w:type="gram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ating</w:t>
            </w:r>
            <w:proofErr w:type="gram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disorder*"[Title/Abstract] OR "anorexia*"[Title/Abstract] OR "binge eating*"[Title/Abstract] OR "bulimia"[Title/Abstract] OR "disordered eating"[Title/Abstract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428E012" w14:textId="77777777" w:rsidR="009C0357" w:rsidRDefault="009C0357" w:rsidP="00181A8D">
            <w:pPr>
              <w:pStyle w:val="NormalWeb"/>
              <w:spacing w:before="0" w:beforeAutospacing="0" w:after="0" w:afterAutospacing="0"/>
              <w:jc w:val="righ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,959</w:t>
            </w:r>
          </w:p>
        </w:tc>
      </w:tr>
      <w:tr w:rsidR="009C0357" w14:paraId="74AE2881" w14:textId="77777777" w:rsidTr="00181A8D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0B90EA2" w14:textId="77777777" w:rsidR="009C0357" w:rsidRDefault="009C0357" w:rsidP="00181A8D">
            <w:pPr>
              <w:pStyle w:val="NormalWeb"/>
              <w:spacing w:before="0" w:beforeAutospacing="0" w:after="0" w:afterAutospacing="0"/>
              <w:jc w:val="righ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6733B09" w14:textId="77777777" w:rsidR="009C0357" w:rsidRPr="00495478" w:rsidRDefault="009C0357" w:rsidP="00181A8D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"Feeding and Eating Disorders"[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SH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Terms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DACAE79" w14:textId="77777777" w:rsidR="009C0357" w:rsidRDefault="009C0357" w:rsidP="00181A8D">
            <w:pPr>
              <w:pStyle w:val="NormalWeb"/>
              <w:spacing w:before="0" w:beforeAutospacing="0" w:after="0" w:afterAutospacing="0"/>
              <w:jc w:val="righ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,554</w:t>
            </w:r>
          </w:p>
        </w:tc>
      </w:tr>
    </w:tbl>
    <w:p w14:paraId="5854C0D1" w14:textId="77777777" w:rsidR="009C0357" w:rsidRDefault="009C0357" w:rsidP="009C0357">
      <w:pPr>
        <w:spacing w:after="240"/>
      </w:pPr>
    </w:p>
    <w:p w14:paraId="4675F7C1" w14:textId="77777777" w:rsidR="009C0357" w:rsidRDefault="009C0357" w:rsidP="009C0357">
      <w:pPr>
        <w:pStyle w:val="Overskrift2"/>
        <w:spacing w:before="0"/>
      </w:pPr>
      <w:r>
        <w:rPr>
          <w:rFonts w:ascii="Arial" w:hAnsi="Arial" w:cs="Arial"/>
          <w:b/>
          <w:bCs/>
          <w:color w:val="000000"/>
          <w:sz w:val="28"/>
          <w:szCs w:val="28"/>
        </w:rPr>
        <w:t>Embase 17.10.2023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3"/>
        <w:gridCol w:w="8122"/>
        <w:gridCol w:w="1033"/>
      </w:tblGrid>
      <w:tr w:rsidR="009C0357" w14:paraId="777C40C0" w14:textId="77777777" w:rsidTr="00181A8D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6AE7B2F" w14:textId="77777777" w:rsidR="009C0357" w:rsidRDefault="009C0357" w:rsidP="00181A8D">
            <w:pPr>
              <w:pStyle w:val="NormalWeb"/>
              <w:spacing w:before="0" w:beforeAutospacing="0" w:after="0" w:afterAutospacing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EB88C45" w14:textId="77777777" w:rsidR="009C0357" w:rsidRDefault="009C0357" w:rsidP="00181A8D">
            <w:pPr>
              <w:pStyle w:val="NormalWeb"/>
              <w:spacing w:before="0" w:beforeAutospacing="0" w:after="0" w:afterAutospacing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ue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8EA16DE" w14:textId="77777777" w:rsidR="009C0357" w:rsidRDefault="009C0357" w:rsidP="00181A8D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Results</w:t>
            </w:r>
            <w:proofErr w:type="spellEnd"/>
          </w:p>
        </w:tc>
      </w:tr>
      <w:tr w:rsidR="009C0357" w14:paraId="06E4BE13" w14:textId="77777777" w:rsidTr="00181A8D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CCFA7C" w14:textId="77777777" w:rsidR="009C0357" w:rsidRDefault="009C0357" w:rsidP="00181A8D">
            <w:pPr>
              <w:pStyle w:val="NormalWeb"/>
              <w:spacing w:before="0" w:beforeAutospacing="0" w:after="0" w:afterAutospacing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6B2673F" w14:textId="77777777" w:rsidR="009C0357" w:rsidRPr="00495478" w:rsidRDefault="009C0357" w:rsidP="00181A8D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(('eating disorder'/exp OR ('eating disorder*'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'anorexia*'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'binge eating*'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'bulimia'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'disordered eating'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)) AND (('accident'/exp OR 'disaster victim'/exp OR 'military phenomena'/exp) OR ('non interpersonal*'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ninterpersonal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impersonal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witness: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bystander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yewitness: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war: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ombat: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injury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juries: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fracture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'stressful event*'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stressor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trauma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accident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rash: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collision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unforeseen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disaster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ire: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hurricane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tsunami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earthquake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))) NOT ('conference abstract'/it OR review/it)) AND [2000-2023]/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y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52FD3FF" w14:textId="77777777" w:rsidR="009C0357" w:rsidRDefault="009C0357" w:rsidP="00181A8D">
            <w:pPr>
              <w:pStyle w:val="NormalWeb"/>
              <w:spacing w:before="0" w:beforeAutospacing="0" w:after="0" w:afterAutospacing="0"/>
              <w:jc w:val="righ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60</w:t>
            </w:r>
          </w:p>
        </w:tc>
      </w:tr>
      <w:tr w:rsidR="009C0357" w14:paraId="2A6A37C6" w14:textId="77777777" w:rsidTr="00181A8D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5C899D" w14:textId="77777777" w:rsidR="009C0357" w:rsidRDefault="009C0357" w:rsidP="00181A8D">
            <w:pPr>
              <w:pStyle w:val="NormalWeb"/>
              <w:spacing w:before="0" w:beforeAutospacing="0" w:after="0" w:afterAutospacing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918140B" w14:textId="77777777" w:rsidR="009C0357" w:rsidRDefault="009C0357" w:rsidP="00181A8D">
            <w:pPr>
              <w:pStyle w:val="NormalWeb"/>
              <w:spacing w:before="0" w:beforeAutospacing="0" w:after="0" w:afterAutospacing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2000-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2023]/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BC5B2D4" w14:textId="77777777" w:rsidR="009C0357" w:rsidRDefault="009C0357" w:rsidP="00181A8D">
            <w:pPr>
              <w:pStyle w:val="NormalWeb"/>
              <w:spacing w:before="0" w:beforeAutospacing="0" w:after="0" w:afterAutospacing="0"/>
              <w:jc w:val="righ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085583</w:t>
            </w:r>
          </w:p>
        </w:tc>
      </w:tr>
      <w:tr w:rsidR="009C0357" w14:paraId="2E0A165C" w14:textId="77777777" w:rsidTr="00181A8D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7EA68B7" w14:textId="77777777" w:rsidR="009C0357" w:rsidRDefault="009C0357" w:rsidP="00181A8D">
            <w:pPr>
              <w:pStyle w:val="NormalWeb"/>
              <w:spacing w:before="0" w:beforeAutospacing="0" w:after="0" w:afterAutospacing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6C020C1" w14:textId="77777777" w:rsidR="009C0357" w:rsidRPr="00495478" w:rsidRDefault="009C0357" w:rsidP="00181A8D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('eating disorder'/exp OR ('eating disorder*'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'anorexia*'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'binge eating*'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'bulimia'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'disordered eating'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)) AND (('accident'/exp OR 'disaster victim'/exp OR 'military phenomena'/exp) OR ('non interpersonal*'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ninterpersonal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impersonal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witness: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bystander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yewitness: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war: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ombat: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injury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juries: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fracture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'stressful event*'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stressor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trauma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accident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rash: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collision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unforeseen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</w:t>
            </w:r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lastRenderedPageBreak/>
              <w:t>disaster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ire: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hurricane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tsunami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earthquake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))) NOT ('conference abstract'/it OR review/i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3B551A6" w14:textId="77777777" w:rsidR="009C0357" w:rsidRDefault="009C0357" w:rsidP="00181A8D">
            <w:pPr>
              <w:pStyle w:val="NormalWeb"/>
              <w:spacing w:before="0" w:beforeAutospacing="0" w:after="0" w:afterAutospacing="0"/>
              <w:jc w:val="righ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3639</w:t>
            </w:r>
          </w:p>
        </w:tc>
      </w:tr>
      <w:tr w:rsidR="009C0357" w14:paraId="6EC1B43F" w14:textId="77777777" w:rsidTr="00181A8D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408A515" w14:textId="77777777" w:rsidR="009C0357" w:rsidRDefault="009C0357" w:rsidP="00181A8D">
            <w:pPr>
              <w:pStyle w:val="NormalWeb"/>
              <w:spacing w:before="0" w:beforeAutospacing="0" w:after="0" w:afterAutospacing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AB1F26A" w14:textId="77777777" w:rsidR="009C0357" w:rsidRPr="00495478" w:rsidRDefault="009C0357" w:rsidP="00181A8D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'</w:t>
            </w:r>
            <w:proofErr w:type="gram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onference</w:t>
            </w:r>
            <w:proofErr w:type="gram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abstract'/it OR review/i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7ADB9E7" w14:textId="77777777" w:rsidR="009C0357" w:rsidRDefault="009C0357" w:rsidP="00181A8D">
            <w:pPr>
              <w:pStyle w:val="NormalWeb"/>
              <w:spacing w:before="0" w:beforeAutospacing="0" w:after="0" w:afterAutospacing="0"/>
              <w:jc w:val="righ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72963</w:t>
            </w:r>
          </w:p>
        </w:tc>
      </w:tr>
      <w:tr w:rsidR="009C0357" w14:paraId="15955BC4" w14:textId="77777777" w:rsidTr="00181A8D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82CD338" w14:textId="77777777" w:rsidR="009C0357" w:rsidRDefault="009C0357" w:rsidP="00181A8D">
            <w:pPr>
              <w:pStyle w:val="NormalWeb"/>
              <w:spacing w:before="0" w:beforeAutospacing="0" w:after="0" w:afterAutospacing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AFC86A" w14:textId="77777777" w:rsidR="009C0357" w:rsidRPr="00495478" w:rsidRDefault="009C0357" w:rsidP="00181A8D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'eating disorder'/exp OR ('eating disorder*'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'anorexia*'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'binge eating*'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'bulimia'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'disordered eating'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)) AND (('accident'/exp OR 'disaster victim'/exp OR 'military phenomena'/exp) OR ('non interpersonal*'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ninterpersonal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impersonal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witness: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bystander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yewitness: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war: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ombat: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injury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juries: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fracture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'stressful event*'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stressor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trauma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accident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rash: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collision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unforeseen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disaster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ire: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hurricane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tsunami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earthquake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)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4A83F69" w14:textId="77777777" w:rsidR="009C0357" w:rsidRDefault="009C0357" w:rsidP="00181A8D">
            <w:pPr>
              <w:pStyle w:val="NormalWeb"/>
              <w:spacing w:before="0" w:beforeAutospacing="0" w:after="0" w:afterAutospacing="0"/>
              <w:jc w:val="righ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87</w:t>
            </w:r>
          </w:p>
        </w:tc>
      </w:tr>
      <w:tr w:rsidR="009C0357" w14:paraId="07815E87" w14:textId="77777777" w:rsidTr="00181A8D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DEE1FA9" w14:textId="77777777" w:rsidR="009C0357" w:rsidRDefault="009C0357" w:rsidP="00181A8D">
            <w:pPr>
              <w:pStyle w:val="NormalWeb"/>
              <w:spacing w:before="0" w:beforeAutospacing="0" w:after="0" w:afterAutospacing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3414560" w14:textId="77777777" w:rsidR="009C0357" w:rsidRPr="00495478" w:rsidRDefault="009C0357" w:rsidP="00181A8D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'accident'/exp OR 'disaster victim'/exp OR 'military phenomena'/exp) OR ('non interpersonal*'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ninterpersonal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impersonal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witness: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bystander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yewitness: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war: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ombat: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injury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juries: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fracture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'stressful event*'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stressor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trauma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accident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rash: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collision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unforeseen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disaster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ire: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hurricane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tsunami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earthquake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0F4972" w14:textId="77777777" w:rsidR="009C0357" w:rsidRDefault="009C0357" w:rsidP="00181A8D">
            <w:pPr>
              <w:pStyle w:val="NormalWeb"/>
              <w:spacing w:before="0" w:beforeAutospacing="0" w:after="0" w:afterAutospacing="0"/>
              <w:jc w:val="righ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87063</w:t>
            </w:r>
          </w:p>
        </w:tc>
      </w:tr>
      <w:tr w:rsidR="009C0357" w14:paraId="153665C2" w14:textId="77777777" w:rsidTr="00181A8D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91418CB" w14:textId="77777777" w:rsidR="009C0357" w:rsidRDefault="009C0357" w:rsidP="00181A8D">
            <w:pPr>
              <w:pStyle w:val="NormalWeb"/>
              <w:spacing w:before="0" w:beforeAutospacing="0" w:after="0" w:afterAutospacing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307DC9D" w14:textId="77777777" w:rsidR="009C0357" w:rsidRPr="00495478" w:rsidRDefault="009C0357" w:rsidP="00181A8D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'non interpersonal*'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ninterpersonal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impersonal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witness: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bystander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yewitness: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war: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ombat: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injury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juries: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fracture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'stressful event*'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stressor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trauma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accident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rash: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collision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unforeseen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disaster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ire: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hurricane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tsunami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earthquake*:</w:t>
            </w:r>
            <w:proofErr w:type="spellStart"/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A76E11" w14:textId="77777777" w:rsidR="009C0357" w:rsidRDefault="009C0357" w:rsidP="00181A8D">
            <w:pPr>
              <w:pStyle w:val="NormalWeb"/>
              <w:spacing w:before="0" w:beforeAutospacing="0" w:after="0" w:afterAutospacing="0"/>
              <w:jc w:val="righ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47230</w:t>
            </w:r>
          </w:p>
        </w:tc>
      </w:tr>
      <w:tr w:rsidR="009C0357" w14:paraId="10E867F0" w14:textId="77777777" w:rsidTr="00181A8D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EA8650" w14:textId="77777777" w:rsidR="009C0357" w:rsidRDefault="009C0357" w:rsidP="00181A8D">
            <w:pPr>
              <w:pStyle w:val="NormalWeb"/>
              <w:spacing w:before="0" w:beforeAutospacing="0" w:after="0" w:afterAutospacing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A2F85CD" w14:textId="77777777" w:rsidR="009C0357" w:rsidRPr="00495478" w:rsidRDefault="009C0357" w:rsidP="00181A8D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49547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'accident'/exp OR 'disaster victim'/exp OR 'military phenomena'/ex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2CE209" w14:textId="77777777" w:rsidR="009C0357" w:rsidRDefault="009C0357" w:rsidP="00181A8D">
            <w:pPr>
              <w:pStyle w:val="NormalWeb"/>
              <w:spacing w:before="0" w:beforeAutospacing="0" w:after="0" w:afterAutospacing="0"/>
              <w:jc w:val="righ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1126</w:t>
            </w:r>
          </w:p>
        </w:tc>
      </w:tr>
      <w:tr w:rsidR="009C0357" w14:paraId="7EBB04DB" w14:textId="77777777" w:rsidTr="00181A8D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EE80E9F" w14:textId="77777777" w:rsidR="009C0357" w:rsidRDefault="009C0357" w:rsidP="00181A8D">
            <w:pPr>
              <w:pStyle w:val="NormalWeb"/>
              <w:spacing w:before="0" w:beforeAutospacing="0" w:after="0" w:afterAutospacing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785B896" w14:textId="77777777" w:rsidR="009C0357" w:rsidRDefault="009C0357" w:rsidP="00181A8D">
            <w:pPr>
              <w:pStyle w:val="NormalWeb"/>
              <w:spacing w:before="0" w:beforeAutospacing="0" w:after="0" w:afterAutospacing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'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atin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orde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'/exp OR ('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atin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orde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*':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i,ab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,kw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'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norex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*':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i,ab,kw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'binge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atin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*':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i,ab,kw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'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ulim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':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i,ab,kw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'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ordere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atin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':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i,ab,kw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072FA2" w14:textId="77777777" w:rsidR="009C0357" w:rsidRDefault="009C0357" w:rsidP="00181A8D">
            <w:pPr>
              <w:pStyle w:val="NormalWeb"/>
              <w:spacing w:before="0" w:beforeAutospacing="0" w:after="0" w:afterAutospacing="0"/>
              <w:jc w:val="righ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737</w:t>
            </w:r>
          </w:p>
        </w:tc>
      </w:tr>
      <w:tr w:rsidR="009C0357" w14:paraId="0F2E5579" w14:textId="77777777" w:rsidTr="00181A8D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7B64FCD" w14:textId="77777777" w:rsidR="009C0357" w:rsidRDefault="009C0357" w:rsidP="00181A8D">
            <w:pPr>
              <w:pStyle w:val="NormalWeb"/>
              <w:spacing w:before="0" w:beforeAutospacing="0" w:after="0" w:afterAutospacing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8204A41" w14:textId="77777777" w:rsidR="009C0357" w:rsidRDefault="009C0357" w:rsidP="00181A8D">
            <w:pPr>
              <w:pStyle w:val="NormalWeb"/>
              <w:spacing w:before="0" w:beforeAutospacing="0" w:after="0" w:afterAutospacing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'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atin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orde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*':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i,ab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,kw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'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norex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*':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i,ab,kw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'binge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atin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*':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i,ab,kw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'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ulim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':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i,ab,kw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'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ordere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atin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':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i,ab,kw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9CD9732" w14:textId="77777777" w:rsidR="009C0357" w:rsidRDefault="009C0357" w:rsidP="00181A8D">
            <w:pPr>
              <w:pStyle w:val="NormalWeb"/>
              <w:spacing w:before="0" w:beforeAutospacing="0" w:after="0" w:afterAutospacing="0"/>
              <w:jc w:val="righ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036</w:t>
            </w:r>
          </w:p>
        </w:tc>
      </w:tr>
      <w:tr w:rsidR="009C0357" w14:paraId="7D37371F" w14:textId="77777777" w:rsidTr="00181A8D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F91C38B" w14:textId="77777777" w:rsidR="009C0357" w:rsidRDefault="009C0357" w:rsidP="00181A8D">
            <w:pPr>
              <w:pStyle w:val="NormalWeb"/>
              <w:spacing w:before="0" w:beforeAutospacing="0" w:after="0" w:afterAutospacing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6079B5E" w14:textId="77777777" w:rsidR="009C0357" w:rsidRDefault="009C0357" w:rsidP="00181A8D">
            <w:pPr>
              <w:pStyle w:val="NormalWeb"/>
              <w:spacing w:before="0" w:beforeAutospacing="0" w:after="0" w:afterAutospacing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'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atin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orde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'/ex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CE01FF8" w14:textId="77777777" w:rsidR="009C0357" w:rsidRDefault="009C0357" w:rsidP="00181A8D">
            <w:pPr>
              <w:pStyle w:val="NormalWeb"/>
              <w:spacing w:before="0" w:beforeAutospacing="0" w:after="0" w:afterAutospacing="0"/>
              <w:jc w:val="righ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434</w:t>
            </w:r>
          </w:p>
        </w:tc>
      </w:tr>
    </w:tbl>
    <w:p w14:paraId="4A4A8BC9" w14:textId="77777777" w:rsidR="009C0357" w:rsidRPr="00495478" w:rsidRDefault="009C0357" w:rsidP="009C0357">
      <w:pPr>
        <w:rPr>
          <w:lang w:val="en-US"/>
        </w:rPr>
      </w:pPr>
    </w:p>
    <w:p w14:paraId="28E16AAC" w14:textId="77777777" w:rsidR="009C0357" w:rsidRPr="00495478" w:rsidRDefault="009C0357" w:rsidP="009C0357">
      <w:pPr>
        <w:pStyle w:val="Overskrift2"/>
        <w:spacing w:before="260"/>
        <w:rPr>
          <w:rFonts w:ascii="Arial" w:hAnsi="Arial" w:cs="Arial"/>
          <w:color w:val="000000"/>
          <w:sz w:val="28"/>
          <w:szCs w:val="28"/>
          <w:lang w:val="en-US"/>
        </w:rPr>
      </w:pPr>
      <w:proofErr w:type="spellStart"/>
      <w:r w:rsidRPr="00495478">
        <w:rPr>
          <w:rFonts w:ascii="Arial" w:hAnsi="Arial" w:cs="Arial"/>
          <w:color w:val="000000"/>
          <w:sz w:val="28"/>
          <w:szCs w:val="28"/>
          <w:lang w:val="en-US"/>
        </w:rPr>
        <w:t>PsycInfo</w:t>
      </w:r>
      <w:proofErr w:type="spellEnd"/>
      <w:r w:rsidRPr="00495478">
        <w:rPr>
          <w:rFonts w:ascii="Arial" w:hAnsi="Arial" w:cs="Arial"/>
          <w:color w:val="000000"/>
          <w:sz w:val="28"/>
          <w:szCs w:val="28"/>
          <w:lang w:val="en-US"/>
        </w:rPr>
        <w:t xml:space="preserve"> 17.10.2023</w:t>
      </w:r>
    </w:p>
    <w:p w14:paraId="6AC61B5A" w14:textId="77777777" w:rsidR="009C0357" w:rsidRPr="00495478" w:rsidRDefault="009C0357" w:rsidP="009C0357">
      <w:pPr>
        <w:rPr>
          <w:lang w:val="en-US"/>
        </w:rPr>
      </w:pPr>
    </w:p>
    <w:p w14:paraId="4D1447DA" w14:textId="77777777" w:rsidR="009C0357" w:rsidRDefault="009C0357" w:rsidP="009C0357">
      <w:pPr>
        <w:pStyle w:val="NormalWeb"/>
        <w:spacing w:before="0" w:beforeAutospacing="0" w:after="170" w:afterAutospacing="0"/>
        <w:rPr>
          <w:rFonts w:ascii="Arial" w:hAnsi="Arial" w:cs="Arial"/>
          <w:color w:val="000000"/>
          <w:sz w:val="20"/>
          <w:szCs w:val="20"/>
          <w:lang w:val="en-US"/>
        </w:rPr>
      </w:pPr>
      <w:r w:rsidRPr="00495478">
        <w:rPr>
          <w:rFonts w:ascii="Arial" w:hAnsi="Arial" w:cs="Arial"/>
          <w:color w:val="000000"/>
          <w:sz w:val="20"/>
          <w:szCs w:val="20"/>
          <w:lang w:val="en-US"/>
        </w:rPr>
        <w:t xml:space="preserve">In total, 1,611 articles were identified on the search page, of which </w:t>
      </w:r>
      <w:r>
        <w:rPr>
          <w:rFonts w:ascii="Arial" w:hAnsi="Arial" w:cs="Arial"/>
          <w:color w:val="000000"/>
          <w:sz w:val="20"/>
          <w:szCs w:val="20"/>
          <w:lang w:val="en-US"/>
        </w:rPr>
        <w:t>5</w:t>
      </w:r>
      <w:r w:rsidRPr="00495478">
        <w:rPr>
          <w:rFonts w:ascii="Arial" w:hAnsi="Arial" w:cs="Arial"/>
          <w:color w:val="000000"/>
          <w:sz w:val="20"/>
          <w:szCs w:val="20"/>
          <w:lang w:val="en-US"/>
        </w:rPr>
        <w:t xml:space="preserve"> were excluded because articles under 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the subheading: </w:t>
      </w:r>
      <w:proofErr w:type="spellStart"/>
      <w:r w:rsidRPr="00495478">
        <w:rPr>
          <w:rFonts w:ascii="Arial" w:hAnsi="Arial" w:cs="Arial"/>
          <w:color w:val="000000"/>
          <w:sz w:val="20"/>
          <w:szCs w:val="20"/>
          <w:lang w:val="en-US"/>
        </w:rPr>
        <w:t>PsycTest</w:t>
      </w:r>
      <w:proofErr w:type="spellEnd"/>
      <w:r w:rsidRPr="00495478">
        <w:rPr>
          <w:rFonts w:ascii="Arial" w:hAnsi="Arial" w:cs="Arial"/>
          <w:color w:val="000000"/>
          <w:sz w:val="20"/>
          <w:szCs w:val="20"/>
          <w:lang w:val="en-US"/>
        </w:rPr>
        <w:t xml:space="preserve"> w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asn’t </w:t>
      </w:r>
      <w:r w:rsidRPr="00495478">
        <w:rPr>
          <w:rFonts w:ascii="Arial" w:hAnsi="Arial" w:cs="Arial"/>
          <w:color w:val="000000"/>
          <w:sz w:val="20"/>
          <w:szCs w:val="20"/>
          <w:lang w:val="en-US"/>
        </w:rPr>
        <w:t>downloaded.</w:t>
      </w:r>
    </w:p>
    <w:p w14:paraId="1E154F4A" w14:textId="77777777" w:rsidR="009C0357" w:rsidRPr="00495478" w:rsidRDefault="009C0357" w:rsidP="009C0357">
      <w:pPr>
        <w:pStyle w:val="NormalWeb"/>
        <w:spacing w:before="0" w:beforeAutospacing="0" w:after="170" w:afterAutospacing="0"/>
        <w:rPr>
          <w:rFonts w:ascii="Arial" w:hAnsi="Arial" w:cs="Arial"/>
          <w:color w:val="000000"/>
          <w:sz w:val="20"/>
          <w:szCs w:val="20"/>
          <w:lang w:val="en-US"/>
        </w:rPr>
      </w:pPr>
      <w:r w:rsidRPr="00495478">
        <w:rPr>
          <w:rFonts w:ascii="Arial" w:hAnsi="Arial" w:cs="Arial"/>
          <w:color w:val="333333"/>
          <w:sz w:val="21"/>
          <w:szCs w:val="21"/>
          <w:lang w:val="en-US"/>
        </w:rPr>
        <w:br/>
        <w:t>((((</w:t>
      </w:r>
      <w:proofErr w:type="spellStart"/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IndexTermsFilt</w:t>
      </w:r>
      <w:proofErr w:type="spellEnd"/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"Accident Proneness"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proofErr w:type="spellStart"/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IndexTermsFilt</w:t>
      </w:r>
      <w:proofErr w:type="spellEnd"/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"Falls"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proofErr w:type="spellStart"/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IndexTermsFilt</w:t>
      </w:r>
      <w:proofErr w:type="spellEnd"/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"Home Accidents"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proofErr w:type="spellStart"/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IndexTermsFilt</w:t>
      </w:r>
      <w:proofErr w:type="spellEnd"/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"Industrial Accidents"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proofErr w:type="spellStart"/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IndexTermsFilt</w:t>
      </w:r>
      <w:proofErr w:type="spellEnd"/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"Pedestrian Accidents"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proofErr w:type="spellStart"/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IndexTermsFilt</w:t>
      </w:r>
      <w:proofErr w:type="spellEnd"/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"Transportation Accidents"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proofErr w:type="spellStart"/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IndexTermsFilt</w:t>
      </w:r>
      <w:proofErr w:type="spellEnd"/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"Disasters"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proofErr w:type="spellStart"/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IndexTermsFilt</w:t>
      </w:r>
      <w:proofErr w:type="spellEnd"/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"Natural Disasters"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proofErr w:type="spellStart"/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IndexTermsFilt</w:t>
      </w:r>
      <w:proofErr w:type="spellEnd"/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"War"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proofErr w:type="spellStart"/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IndexTermsFilt</w:t>
      </w:r>
      <w:proofErr w:type="spellEnd"/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"Nuclear War"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proofErr w:type="spellStart"/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IndexTermsFilt</w:t>
      </w:r>
      <w:proofErr w:type="spellEnd"/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"Combat Experience"))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(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title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"non interpersonal*"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title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</w:t>
      </w:r>
      <w:proofErr w:type="spellStart"/>
      <w:r w:rsidRPr="00495478">
        <w:rPr>
          <w:rFonts w:ascii="Arial" w:hAnsi="Arial" w:cs="Arial"/>
          <w:color w:val="333333"/>
          <w:sz w:val="21"/>
          <w:szCs w:val="21"/>
          <w:lang w:val="en-US"/>
        </w:rPr>
        <w:t>noninterpersonal</w:t>
      </w:r>
      <w:proofErr w:type="spellEnd"/>
      <w:r w:rsidRPr="00495478">
        <w:rPr>
          <w:rFonts w:ascii="Arial" w:hAnsi="Arial" w:cs="Arial"/>
          <w:color w:val="333333"/>
          <w:sz w:val="21"/>
          <w:szCs w:val="21"/>
          <w:lang w:val="en-US"/>
        </w:rPr>
        <w:t>*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title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Impersonal*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title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witness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title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bystander*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title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eyewitness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title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war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title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combat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title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injury*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title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injuries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title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fracture*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title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 xml:space="preserve">: 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lastRenderedPageBreak/>
        <w:t>("stressful event*"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title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stressor*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title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trauma*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title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accident*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title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crash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title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collision*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title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unforeseen*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title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disaster*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title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fire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title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hurricane*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title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tsunami*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title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earthquake*)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abstract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"non interpersonal*"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abstract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</w:t>
      </w:r>
      <w:proofErr w:type="spellStart"/>
      <w:r w:rsidRPr="00495478">
        <w:rPr>
          <w:rFonts w:ascii="Arial" w:hAnsi="Arial" w:cs="Arial"/>
          <w:color w:val="333333"/>
          <w:sz w:val="21"/>
          <w:szCs w:val="21"/>
          <w:lang w:val="en-US"/>
        </w:rPr>
        <w:t>noninterpersonal</w:t>
      </w:r>
      <w:proofErr w:type="spellEnd"/>
      <w:r w:rsidRPr="00495478">
        <w:rPr>
          <w:rFonts w:ascii="Arial" w:hAnsi="Arial" w:cs="Arial"/>
          <w:color w:val="333333"/>
          <w:sz w:val="21"/>
          <w:szCs w:val="21"/>
          <w:lang w:val="en-US"/>
        </w:rPr>
        <w:t>*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abstract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Impersonal*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abstract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witness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abstract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bystander*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abstract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eyewitness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abstract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war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abstract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combat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abstract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injury*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abstract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injuries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abstract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fracture*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abstract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"stressful event*"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abstract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stressor*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abstract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trauma*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abstract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accident*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abstract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crash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abstract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collision*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abstract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unforeseen*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abstract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disaster*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abstract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fire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abstract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hurricane*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abstract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tsunami*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abstract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earthquake*)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Keywords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"non interpersonal*"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Keywords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</w:t>
      </w:r>
      <w:proofErr w:type="spellStart"/>
      <w:r w:rsidRPr="00495478">
        <w:rPr>
          <w:rFonts w:ascii="Arial" w:hAnsi="Arial" w:cs="Arial"/>
          <w:color w:val="333333"/>
          <w:sz w:val="21"/>
          <w:szCs w:val="21"/>
          <w:lang w:val="en-US"/>
        </w:rPr>
        <w:t>noninterpersonal</w:t>
      </w:r>
      <w:proofErr w:type="spellEnd"/>
      <w:r w:rsidRPr="00495478">
        <w:rPr>
          <w:rFonts w:ascii="Arial" w:hAnsi="Arial" w:cs="Arial"/>
          <w:color w:val="333333"/>
          <w:sz w:val="21"/>
          <w:szCs w:val="21"/>
          <w:lang w:val="en-US"/>
        </w:rPr>
        <w:t>*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Keywords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Impersonal*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Keywords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witness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Keywords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bystander*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Keywords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eyewitness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Keywords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war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Keywords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combat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Keywords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injury*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Keywords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injuries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Keywords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fracture*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Keywords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"stressful event*"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Keywords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stressor*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Keywords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trauma*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Keywords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accident*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Keywords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crash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Keywords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collision*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Keywords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unforeseen*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Keywords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disaster*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Keywords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fire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Keywords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hurricane*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Keywords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tsunami*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Keywords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earthquake*)))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AND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(((</w:t>
      </w:r>
      <w:proofErr w:type="spellStart"/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IndexTermsFilt</w:t>
      </w:r>
      <w:proofErr w:type="spellEnd"/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"Eating Disorders"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proofErr w:type="spellStart"/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IndexTermsFilt</w:t>
      </w:r>
      <w:proofErr w:type="spellEnd"/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"Anorexia Nervosa"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proofErr w:type="spellStart"/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IndexTermsFilt</w:t>
      </w:r>
      <w:proofErr w:type="spellEnd"/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"Avoidant/Restrictive Food Intake Disorder"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proofErr w:type="spellStart"/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IndexTermsFilt</w:t>
      </w:r>
      <w:proofErr w:type="spellEnd"/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"Binge Eating Disorder"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proofErr w:type="spellStart"/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IndexTermsFilt</w:t>
      </w:r>
      <w:proofErr w:type="spellEnd"/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"Bulimia"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proofErr w:type="spellStart"/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IndexTermsFilt</w:t>
      </w:r>
      <w:proofErr w:type="spellEnd"/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"Feeding Disorders"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proofErr w:type="spellStart"/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IndexTermsFilt</w:t>
      </w:r>
      <w:proofErr w:type="spellEnd"/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"Hyperphagia"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proofErr w:type="spellStart"/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IndexTermsFilt</w:t>
      </w:r>
      <w:proofErr w:type="spellEnd"/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"</w:t>
      </w:r>
      <w:proofErr w:type="spellStart"/>
      <w:r w:rsidRPr="00495478">
        <w:rPr>
          <w:rFonts w:ascii="Arial" w:hAnsi="Arial" w:cs="Arial"/>
          <w:color w:val="333333"/>
          <w:sz w:val="21"/>
          <w:szCs w:val="21"/>
          <w:lang w:val="en-US"/>
        </w:rPr>
        <w:t>Kleine</w:t>
      </w:r>
      <w:proofErr w:type="spellEnd"/>
      <w:r w:rsidRPr="00495478">
        <w:rPr>
          <w:rFonts w:ascii="Arial" w:hAnsi="Arial" w:cs="Arial"/>
          <w:color w:val="333333"/>
          <w:sz w:val="21"/>
          <w:szCs w:val="21"/>
          <w:lang w:val="en-US"/>
        </w:rPr>
        <w:t xml:space="preserve"> Levin Syndrome"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proofErr w:type="spellStart"/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IndexTermsFilt</w:t>
      </w:r>
      <w:proofErr w:type="spellEnd"/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"Orthorexia"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proofErr w:type="spellStart"/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IndexTermsFilt</w:t>
      </w:r>
      <w:proofErr w:type="spellEnd"/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"Pica"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proofErr w:type="spellStart"/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IndexTermsFilt</w:t>
      </w:r>
      <w:proofErr w:type="spellEnd"/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"Purging (Eating Disorders)"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proofErr w:type="spellStart"/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IndexTermsFilt</w:t>
      </w:r>
      <w:proofErr w:type="spellEnd"/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"Rumination (Eating)"))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AND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(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title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"eating disorder*"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title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"anorexia*"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title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"binge eating*"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title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"bulimia"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title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"disordered eating")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abstract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"eating disorder*"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abstract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"anorexia*"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abstract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"binge eating*"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abstract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"bulimia"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abstract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"disordered eating")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Keywords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"eating disorder*"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Keywords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"anorexia*"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Keywords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"binge eating*"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Keywords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"bulimia")) </w:t>
      </w:r>
      <w:r w:rsidRPr="00495478">
        <w:rPr>
          <w:rFonts w:ascii="Arial" w:hAnsi="Arial" w:cs="Arial"/>
          <w:i/>
          <w:iCs/>
          <w:color w:val="333333"/>
          <w:sz w:val="21"/>
          <w:szCs w:val="21"/>
          <w:lang w:val="en-US"/>
        </w:rPr>
        <w:t>OR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 (</w:t>
      </w:r>
      <w:r w:rsidRPr="00495478">
        <w:rPr>
          <w:rFonts w:ascii="Arial" w:hAnsi="Arial" w:cs="Arial"/>
          <w:b/>
          <w:bCs/>
          <w:color w:val="333333"/>
          <w:sz w:val="21"/>
          <w:szCs w:val="21"/>
          <w:lang w:val="en-US"/>
        </w:rPr>
        <w:t>Keywords</w:t>
      </w:r>
      <w:r w:rsidRPr="00495478">
        <w:rPr>
          <w:rFonts w:ascii="Arial" w:hAnsi="Arial" w:cs="Arial"/>
          <w:color w:val="333333"/>
          <w:sz w:val="21"/>
          <w:szCs w:val="21"/>
          <w:lang w:val="en-US"/>
        </w:rPr>
        <w:t>: ("disordered eating")))))</w:t>
      </w:r>
    </w:p>
    <w:p w14:paraId="18120A3D" w14:textId="77777777" w:rsidR="009C0357" w:rsidRPr="009C0357" w:rsidRDefault="009C0357">
      <w:pPr>
        <w:rPr>
          <w:lang w:val="en-US"/>
        </w:rPr>
      </w:pPr>
    </w:p>
    <w:sectPr w:rsidR="009C0357" w:rsidRPr="009C0357" w:rsidSect="009C035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357"/>
    <w:rsid w:val="00323F1A"/>
    <w:rsid w:val="009C0357"/>
    <w:rsid w:val="00EB1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C672BD"/>
  <w15:chartTrackingRefBased/>
  <w15:docId w15:val="{5CB07B6D-8940-F249-BF8C-76668FF5B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357"/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9C035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9C035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9C035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da-DK"/>
      <w14:ligatures w14:val="none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9C035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da-DK"/>
      <w14:ligatures w14:val="none"/>
    </w:rPr>
  </w:style>
  <w:style w:type="paragraph" w:styleId="NormalWeb">
    <w:name w:val="Normal (Web)"/>
    <w:basedOn w:val="Normal"/>
    <w:uiPriority w:val="99"/>
    <w:unhideWhenUsed/>
    <w:rsid w:val="009C035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721</Words>
  <Characters>10500</Characters>
  <Application>Microsoft Office Word</Application>
  <DocSecurity>0</DocSecurity>
  <Lines>87</Lines>
  <Paragraphs>24</Paragraphs>
  <ScaleCrop>false</ScaleCrop>
  <Company/>
  <LinksUpToDate>false</LinksUpToDate>
  <CharactersWithSpaces>1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per Nybo Riis</dc:creator>
  <cp:keywords/>
  <dc:description/>
  <cp:lastModifiedBy>Jesper Nybo Riis</cp:lastModifiedBy>
  <cp:revision>2</cp:revision>
  <dcterms:created xsi:type="dcterms:W3CDTF">2024-05-12T15:15:00Z</dcterms:created>
  <dcterms:modified xsi:type="dcterms:W3CDTF">2024-05-12T15:15:00Z</dcterms:modified>
</cp:coreProperties>
</file>